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oKlavuzuAk"/>
        <w:tblW w:w="908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9"/>
        <w:gridCol w:w="1043"/>
        <w:gridCol w:w="609"/>
        <w:gridCol w:w="610"/>
        <w:gridCol w:w="609"/>
        <w:gridCol w:w="610"/>
        <w:gridCol w:w="609"/>
        <w:gridCol w:w="610"/>
        <w:gridCol w:w="609"/>
        <w:gridCol w:w="610"/>
        <w:gridCol w:w="609"/>
        <w:gridCol w:w="610"/>
        <w:gridCol w:w="868"/>
      </w:tblGrid>
      <w:tr w:rsidR="00CA1B7D" w:rsidRPr="00493075" w14:paraId="57804AD2" w14:textId="77777777" w:rsidTr="00207BB0">
        <w:trPr>
          <w:trHeight w:val="67"/>
          <w:jc w:val="center"/>
        </w:trPr>
        <w:tc>
          <w:tcPr>
            <w:tcW w:w="1079" w:type="dxa"/>
          </w:tcPr>
          <w:p w14:paraId="4E3D550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 xml:space="preserve">DM </w:t>
            </w:r>
            <w:proofErr w:type="spellStart"/>
            <w:r w:rsidRPr="00493075">
              <w:rPr>
                <w:rFonts w:ascii="Times" w:hAnsi="Times"/>
                <w:bCs/>
              </w:rPr>
              <w:t>Weights</w:t>
            </w:r>
            <w:proofErr w:type="spellEnd"/>
          </w:p>
        </w:tc>
        <w:tc>
          <w:tcPr>
            <w:tcW w:w="1043" w:type="dxa"/>
          </w:tcPr>
          <w:p w14:paraId="21F3781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DMG4</w:t>
            </w:r>
          </w:p>
        </w:tc>
        <w:tc>
          <w:tcPr>
            <w:tcW w:w="609" w:type="dxa"/>
          </w:tcPr>
          <w:p w14:paraId="1453951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10" w:type="dxa"/>
          </w:tcPr>
          <w:p w14:paraId="658BD27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09" w:type="dxa"/>
          </w:tcPr>
          <w:p w14:paraId="401739F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56186F4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09" w:type="dxa"/>
          </w:tcPr>
          <w:p w14:paraId="0272FFB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10C8FD6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09" w:type="dxa"/>
          </w:tcPr>
          <w:p w14:paraId="09AE1DC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77BA39F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09" w:type="dxa"/>
          </w:tcPr>
          <w:p w14:paraId="3E4E48D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5C4D3C0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868" w:type="dxa"/>
          </w:tcPr>
          <w:p w14:paraId="1A0546F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R</w:t>
            </w:r>
          </w:p>
        </w:tc>
      </w:tr>
      <w:tr w:rsidR="00CA1B7D" w:rsidRPr="00493075" w14:paraId="6C3F100C" w14:textId="77777777" w:rsidTr="00207BB0">
        <w:trPr>
          <w:trHeight w:val="279"/>
          <w:jc w:val="center"/>
        </w:trPr>
        <w:tc>
          <w:tcPr>
            <w:tcW w:w="1079" w:type="dxa"/>
            <w:vMerge w:val="restart"/>
          </w:tcPr>
          <w:p w14:paraId="6FC3330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1817</w:t>
            </w:r>
          </w:p>
        </w:tc>
        <w:tc>
          <w:tcPr>
            <w:tcW w:w="1043" w:type="dxa"/>
            <w:vMerge w:val="restart"/>
          </w:tcPr>
          <w:p w14:paraId="2E88899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DM1</w:t>
            </w:r>
          </w:p>
        </w:tc>
        <w:tc>
          <w:tcPr>
            <w:tcW w:w="609" w:type="dxa"/>
          </w:tcPr>
          <w:p w14:paraId="4713A38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10" w:type="dxa"/>
          </w:tcPr>
          <w:p w14:paraId="5774351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024EFF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4417D82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61CC848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7E04C42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17E6AE5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07BC12A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55248DF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766671B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 w:val="restart"/>
          </w:tcPr>
          <w:p w14:paraId="5325CD3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,079</w:t>
            </w:r>
          </w:p>
        </w:tc>
      </w:tr>
      <w:tr w:rsidR="00CA1B7D" w:rsidRPr="00493075" w14:paraId="2BB67332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4A577E5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1997A61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9CC17F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55C188B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7CA6068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0856530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72BBD42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2AC61D1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0D56645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4654B39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3A7AEBC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18B4A43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650C80C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61101720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116E118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6A2D25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F6B2D5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10" w:type="dxa"/>
          </w:tcPr>
          <w:p w14:paraId="7DB73A1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93D971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4ADA59D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5B5A37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144DBB1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050F428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3578722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68C07A6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3B25277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868" w:type="dxa"/>
            <w:vMerge/>
          </w:tcPr>
          <w:p w14:paraId="1B6732A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2AB60CBF" w14:textId="77777777" w:rsidTr="00207BB0">
        <w:trPr>
          <w:trHeight w:val="279"/>
          <w:jc w:val="center"/>
        </w:trPr>
        <w:tc>
          <w:tcPr>
            <w:tcW w:w="1079" w:type="dxa"/>
            <w:vMerge/>
          </w:tcPr>
          <w:p w14:paraId="4153FF4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E74A8F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C83270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7E7E32A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4A6B1AF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09F598C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2DF1A14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9C48B4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74206AB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1AAA468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1161238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569CD47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5990FFE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7FF1443E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2513CE5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03DF6FA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DCABB7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10" w:type="dxa"/>
          </w:tcPr>
          <w:p w14:paraId="5586E31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32C2531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63FAE84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2BAEECB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70BB6C3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6134388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2B68665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5F2AB0E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03D2837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3E09258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5A933AC5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65D3F21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0EFA2D1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EA0F76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703F92F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51F5ED3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6299340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2A6D2E4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399650A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56A1339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0144292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2EEB911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1E29E39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480DF59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0D4E9DAC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5D426D6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586D1B4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CBD735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10" w:type="dxa"/>
          </w:tcPr>
          <w:p w14:paraId="3AFE17E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40E7261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7EAE581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01773D1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5670164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2513FAC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0A88D78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EC0F5B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0BA0272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1A0A042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14BA031D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1C037DD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D0071D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51BDD7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390BAC9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FE9FE7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1ED3151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22DDA7C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2C79E6D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5B98A6E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0A47067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61CFDF5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7EB7095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868" w:type="dxa"/>
            <w:vMerge/>
          </w:tcPr>
          <w:p w14:paraId="4EEDD2B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499ACB18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3F16255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FA317C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ED313D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610" w:type="dxa"/>
          </w:tcPr>
          <w:p w14:paraId="42ACF8F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0D72D9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59FCACE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4D81285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6EF4F5B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4683F14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4ECB413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692162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0D68A5F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02B3DFB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4034F48A" w14:textId="77777777" w:rsidTr="00207BB0">
        <w:trPr>
          <w:trHeight w:val="279"/>
          <w:jc w:val="center"/>
        </w:trPr>
        <w:tc>
          <w:tcPr>
            <w:tcW w:w="1079" w:type="dxa"/>
            <w:vMerge w:val="restart"/>
          </w:tcPr>
          <w:p w14:paraId="526E407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1817</w:t>
            </w:r>
          </w:p>
        </w:tc>
        <w:tc>
          <w:tcPr>
            <w:tcW w:w="1043" w:type="dxa"/>
            <w:vMerge w:val="restart"/>
          </w:tcPr>
          <w:p w14:paraId="6AAC29E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DM2</w:t>
            </w:r>
          </w:p>
        </w:tc>
        <w:tc>
          <w:tcPr>
            <w:tcW w:w="609" w:type="dxa"/>
          </w:tcPr>
          <w:p w14:paraId="69CFD1B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10" w:type="dxa"/>
          </w:tcPr>
          <w:p w14:paraId="64AC402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F26E62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5257230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3E8AA3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3FD73A4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3EE2988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1601F60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6448C1A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563A5D0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868" w:type="dxa"/>
            <w:vMerge w:val="restart"/>
          </w:tcPr>
          <w:p w14:paraId="1810310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,087</w:t>
            </w:r>
          </w:p>
        </w:tc>
      </w:tr>
      <w:tr w:rsidR="00CA1B7D" w:rsidRPr="00493075" w14:paraId="4D4A9E29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4A9631A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7EFC374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CE2581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02596EF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3C0233E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3B8DCD4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4A0A168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000E45A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3E92FBF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27DA47C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7C011C4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51A687F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7CBBD79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7A384168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42A270B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6CCB3D4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BFA9EF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10" w:type="dxa"/>
          </w:tcPr>
          <w:p w14:paraId="68B233C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1779AB1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31A581F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578078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58C55FE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26FCA13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44C1B0B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55A45DD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1DB14F1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868" w:type="dxa"/>
            <w:vMerge/>
          </w:tcPr>
          <w:p w14:paraId="3633BF2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6144829D" w14:textId="77777777" w:rsidTr="00207BB0">
        <w:trPr>
          <w:trHeight w:val="279"/>
          <w:jc w:val="center"/>
        </w:trPr>
        <w:tc>
          <w:tcPr>
            <w:tcW w:w="1079" w:type="dxa"/>
            <w:vMerge/>
          </w:tcPr>
          <w:p w14:paraId="5B322C9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2EE66A3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5885780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135A794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10EBD01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419A014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4C2EF5B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4095B59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4A65281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25BFF55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5032DAA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49FBE5C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868" w:type="dxa"/>
            <w:vMerge/>
          </w:tcPr>
          <w:p w14:paraId="5FABEA3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476AC351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1C53A3F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FC5256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5938938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10" w:type="dxa"/>
          </w:tcPr>
          <w:p w14:paraId="6A802A8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51EBAB3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5914760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0101FAD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43FFBD7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514C8D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4969A50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4ED4EA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4EEFCE6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60CD84C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42D51982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65D3E72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0D5765C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CE8A6B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3450740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D7FF73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013B446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59BB29C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7C3FCB9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3672E3B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70966DE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5602CD8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4494482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07A0E74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3D4D4284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0440691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60C818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8D200A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10" w:type="dxa"/>
          </w:tcPr>
          <w:p w14:paraId="4B6F834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100CCDC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563F3CF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531271E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05A857C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263D25B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12DDD4C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633969B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2C99F9A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2A0C84B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52142234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57FDA57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8C15BB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CE91A2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459D48B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3DFBB31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7C12DAB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A5E6CE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13840D6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4C038A5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3EDE84C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7999362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05BEC71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02E97AA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2606761D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6970F92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2E147E2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339791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610" w:type="dxa"/>
          </w:tcPr>
          <w:p w14:paraId="2EE71AA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72F76F4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19760B5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609D896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16AE1AB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30441C4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3FFD86F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C2E996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2BFD3B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34290DE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55ABB1D5" w14:textId="77777777" w:rsidTr="00207BB0">
        <w:trPr>
          <w:trHeight w:val="279"/>
          <w:jc w:val="center"/>
        </w:trPr>
        <w:tc>
          <w:tcPr>
            <w:tcW w:w="1079" w:type="dxa"/>
            <w:vMerge w:val="restart"/>
          </w:tcPr>
          <w:p w14:paraId="60EDF64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1817</w:t>
            </w:r>
          </w:p>
        </w:tc>
        <w:tc>
          <w:tcPr>
            <w:tcW w:w="1043" w:type="dxa"/>
            <w:vMerge w:val="restart"/>
          </w:tcPr>
          <w:p w14:paraId="240EB18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DM3</w:t>
            </w:r>
          </w:p>
        </w:tc>
        <w:tc>
          <w:tcPr>
            <w:tcW w:w="609" w:type="dxa"/>
          </w:tcPr>
          <w:p w14:paraId="62BE564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10" w:type="dxa"/>
          </w:tcPr>
          <w:p w14:paraId="3B0186E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4A188A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0404AA7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420B6BD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4B36140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74ABAF2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796B5E1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2706241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31A2C6E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868" w:type="dxa"/>
            <w:vMerge w:val="restart"/>
          </w:tcPr>
          <w:p w14:paraId="4CB4F87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,097</w:t>
            </w:r>
          </w:p>
        </w:tc>
      </w:tr>
      <w:tr w:rsidR="00CA1B7D" w:rsidRPr="00493075" w14:paraId="1787D182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36D22DB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830B08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EF200B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6512511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ABE76D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47E1DD8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3EFBC86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5C43DAC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322CE97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00049C8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4BF4850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7EA170E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868" w:type="dxa"/>
            <w:vMerge/>
          </w:tcPr>
          <w:p w14:paraId="12746D0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49C269F3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507D168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69D642F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5BD4A6B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10" w:type="dxa"/>
          </w:tcPr>
          <w:p w14:paraId="080DC82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13C34C3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464EC21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5679322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0286637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78A3209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25259EC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2F489D3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0FC53DC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868" w:type="dxa"/>
            <w:vMerge/>
          </w:tcPr>
          <w:p w14:paraId="1CDF9E2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788F82B1" w14:textId="77777777" w:rsidTr="00207BB0">
        <w:trPr>
          <w:trHeight w:val="279"/>
          <w:jc w:val="center"/>
        </w:trPr>
        <w:tc>
          <w:tcPr>
            <w:tcW w:w="1079" w:type="dxa"/>
            <w:vMerge/>
          </w:tcPr>
          <w:p w14:paraId="426762D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1347007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5E87C9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6301682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4805873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172059A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4F1B9F3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71B7515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20B7C94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45B1607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40CE8D7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4F1719E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868" w:type="dxa"/>
            <w:vMerge/>
          </w:tcPr>
          <w:p w14:paraId="444A7C4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13695DEA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3495AFA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6D8023A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7E3DDC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10" w:type="dxa"/>
          </w:tcPr>
          <w:p w14:paraId="2BBF488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644D14F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7C2B1A7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1CA3C21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5159CB4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7CD8B50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0A634B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2340787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7B59507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868" w:type="dxa"/>
            <w:vMerge/>
          </w:tcPr>
          <w:p w14:paraId="2C7158D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1D122BC3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4C44838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7B7650E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50B2BC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189B340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1528D0D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59E13E3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311DC4D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5E1435C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860FC4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4BBBCEF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7F00C8E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5C273B1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868" w:type="dxa"/>
            <w:vMerge/>
          </w:tcPr>
          <w:p w14:paraId="681231E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5160D50F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5D25A96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08E2001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12B048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10" w:type="dxa"/>
          </w:tcPr>
          <w:p w14:paraId="4A592DB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5A3AD52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1E107B6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795A313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1420252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303D951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458D8A5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6201168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5ECA1A9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868" w:type="dxa"/>
            <w:vMerge/>
          </w:tcPr>
          <w:p w14:paraId="0A6B4C7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5624D4AA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0ADA6EE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78DD4E3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5D0E539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09A9D04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52A8EAE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354833A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2DF1523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1DEB368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6397EE9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56A952B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38D6852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18BFFB9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1824C84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0850A5DE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5DFF5B6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2862F3A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72A616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610" w:type="dxa"/>
          </w:tcPr>
          <w:p w14:paraId="2FE873E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03B4498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36749DC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32D497F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20D6573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59DD92B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2451F18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6ABEF0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3CFEE79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1A068CB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7C7D98CE" w14:textId="77777777" w:rsidTr="00207BB0">
        <w:trPr>
          <w:trHeight w:val="279"/>
          <w:jc w:val="center"/>
        </w:trPr>
        <w:tc>
          <w:tcPr>
            <w:tcW w:w="1079" w:type="dxa"/>
            <w:vMerge w:val="restart"/>
          </w:tcPr>
          <w:p w14:paraId="18F7EC4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1365</w:t>
            </w:r>
          </w:p>
        </w:tc>
        <w:tc>
          <w:tcPr>
            <w:tcW w:w="1043" w:type="dxa"/>
            <w:vMerge w:val="restart"/>
          </w:tcPr>
          <w:p w14:paraId="7A2FFCD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DM5</w:t>
            </w:r>
          </w:p>
        </w:tc>
        <w:tc>
          <w:tcPr>
            <w:tcW w:w="609" w:type="dxa"/>
          </w:tcPr>
          <w:p w14:paraId="1E04966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10" w:type="dxa"/>
          </w:tcPr>
          <w:p w14:paraId="310AF1D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BEBB73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6CDFAB9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5BC6A30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6E6A632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026B57F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6B1A756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7117902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3001B90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868" w:type="dxa"/>
            <w:vMerge w:val="restart"/>
          </w:tcPr>
          <w:p w14:paraId="4D24167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,059</w:t>
            </w:r>
          </w:p>
        </w:tc>
      </w:tr>
      <w:tr w:rsidR="00CA1B7D" w:rsidRPr="00493075" w14:paraId="240FD897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795C1A0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5D5FA73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99E714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0E6D50A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12BC84B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653C3D1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530088A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56882F3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418806B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1A760A4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3D75D67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6CB11FF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6224424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3F5DD2A7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0EF4EC2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6515539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E34882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10" w:type="dxa"/>
          </w:tcPr>
          <w:p w14:paraId="4057C77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028ADEF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24997EC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FA2781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06E5A6E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3340CDA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581D479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64F7AB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62238DA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08FF25E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58E1625D" w14:textId="77777777" w:rsidTr="00207BB0">
        <w:trPr>
          <w:trHeight w:val="279"/>
          <w:jc w:val="center"/>
        </w:trPr>
        <w:tc>
          <w:tcPr>
            <w:tcW w:w="1079" w:type="dxa"/>
            <w:vMerge/>
          </w:tcPr>
          <w:p w14:paraId="0D67324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B01817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3CFEB9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2A8D353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63FCF3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58FCF5A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7B67DF0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5AE3081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52B98B2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331C579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615948C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394A872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868" w:type="dxa"/>
            <w:vMerge/>
          </w:tcPr>
          <w:p w14:paraId="7B2F191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22814280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598764A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A2E00F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1E8AFF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10" w:type="dxa"/>
          </w:tcPr>
          <w:p w14:paraId="26B3909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51BDCB7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793458D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6840450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04A52E8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FF6DD1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4C8C925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47D735C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2635E34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7C5D4DD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5F315545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53E0DDE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74AE942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875975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023AFCD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2C023B4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6CA868E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13CD8EE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4FEF3EA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2843829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40F64A6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43911FF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3183482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1474C83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728D6D37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02A124D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7B10023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0328A5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10" w:type="dxa"/>
          </w:tcPr>
          <w:p w14:paraId="1DF32F5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156CB5E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068A9AA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0E5C0D0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7C6C91E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6C25DB8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0364968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4EE841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0D4E4D2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868" w:type="dxa"/>
            <w:vMerge/>
          </w:tcPr>
          <w:p w14:paraId="0FF2D97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70F69217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36A3BFA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2FC606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70C31F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59E631B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6F0F0B6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2F35764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3106CE5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6D25DB6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605FFB4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5D37B76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3D8481E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1F78425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868" w:type="dxa"/>
            <w:vMerge/>
          </w:tcPr>
          <w:p w14:paraId="639547F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69CDA572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3E4F618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065C9A5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99899A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610" w:type="dxa"/>
          </w:tcPr>
          <w:p w14:paraId="5E4A493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62E6D43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4C68F02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70D26A7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534AACE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72D7B56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585796B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333F052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13B5E5B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44396B1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30323DD8" w14:textId="77777777" w:rsidTr="00207BB0">
        <w:trPr>
          <w:trHeight w:val="279"/>
          <w:jc w:val="center"/>
        </w:trPr>
        <w:tc>
          <w:tcPr>
            <w:tcW w:w="1079" w:type="dxa"/>
            <w:vMerge w:val="restart"/>
          </w:tcPr>
          <w:p w14:paraId="1150F5B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1365</w:t>
            </w:r>
          </w:p>
        </w:tc>
        <w:tc>
          <w:tcPr>
            <w:tcW w:w="1043" w:type="dxa"/>
            <w:vMerge w:val="restart"/>
          </w:tcPr>
          <w:p w14:paraId="69EE0A4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DM6</w:t>
            </w:r>
          </w:p>
        </w:tc>
        <w:tc>
          <w:tcPr>
            <w:tcW w:w="609" w:type="dxa"/>
          </w:tcPr>
          <w:p w14:paraId="6C0DE9A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10" w:type="dxa"/>
          </w:tcPr>
          <w:p w14:paraId="6CC8FED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75E6264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19580C8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1E44AB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0E131B8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0E13199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0DC903F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73A9828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49015B8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868" w:type="dxa"/>
            <w:vMerge w:val="restart"/>
          </w:tcPr>
          <w:p w14:paraId="5421CFE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,09</w:t>
            </w:r>
          </w:p>
        </w:tc>
      </w:tr>
      <w:tr w:rsidR="00CA1B7D" w:rsidRPr="00493075" w14:paraId="33F776BF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127B484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1E90D09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49E1F6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3128366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6EBC8BF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5251C46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25E8056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5122ED9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4400CEA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6E03F97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2986113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174E38E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868" w:type="dxa"/>
            <w:vMerge/>
          </w:tcPr>
          <w:p w14:paraId="2EE8CC6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180E5C19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37934E9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293B8C9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C8E49F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10" w:type="dxa"/>
          </w:tcPr>
          <w:p w14:paraId="29B9386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41B61BB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02511F5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7D2BC50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1332DD3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215D437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11F15CA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37C769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08DF603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7C7B0F7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287B4011" w14:textId="77777777" w:rsidTr="00207BB0">
        <w:trPr>
          <w:trHeight w:val="279"/>
          <w:jc w:val="center"/>
        </w:trPr>
        <w:tc>
          <w:tcPr>
            <w:tcW w:w="1079" w:type="dxa"/>
            <w:vMerge/>
          </w:tcPr>
          <w:p w14:paraId="79EFE03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027922C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C37F7B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0A2830D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2E7237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38495BC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71520A2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735C4A7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36A292D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15E7746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6B6985C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4A3D445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868" w:type="dxa"/>
            <w:vMerge/>
          </w:tcPr>
          <w:p w14:paraId="2B74520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1AD0B324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1B55932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CFA59B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B509D9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10" w:type="dxa"/>
          </w:tcPr>
          <w:p w14:paraId="0EB9A69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033872F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279FBA4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35BA57B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48C3E61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E5FD03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5CC2794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2BB2BF2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035D184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868" w:type="dxa"/>
            <w:vMerge/>
          </w:tcPr>
          <w:p w14:paraId="25787FE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3753E4A1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5375323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52141C0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885282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5761CBD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5DD6AE8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0FF1872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3FDB639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5E87C7E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1A0CF06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7D6EEF6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23E2989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470564E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34FBB4C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39740860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2876CB4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7060637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CD59B4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10" w:type="dxa"/>
          </w:tcPr>
          <w:p w14:paraId="69B40AE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3B140F2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0B95F19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1262A81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6DD8547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1F2C998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0D0B343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1DE660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4BFD5B7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51AB735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57053293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337220D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C61D8E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0C9F93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2F6BA0A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4EFE29E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079ABF4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56A9461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36F2896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118E960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261E615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7687FA9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59A4C24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868" w:type="dxa"/>
            <w:vMerge/>
          </w:tcPr>
          <w:p w14:paraId="20BEE93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3544817F" w14:textId="77777777" w:rsidTr="00207BB0">
        <w:trPr>
          <w:trHeight w:val="295"/>
          <w:jc w:val="center"/>
        </w:trPr>
        <w:tc>
          <w:tcPr>
            <w:tcW w:w="1079" w:type="dxa"/>
            <w:vMerge/>
          </w:tcPr>
          <w:p w14:paraId="7D72249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1EF1AF7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8E5F59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610" w:type="dxa"/>
          </w:tcPr>
          <w:p w14:paraId="690BC85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0411C90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395A3BC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55B4358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7D758B7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21758E1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35D89AB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51B4253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0704747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50F3D52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45A213B5" w14:textId="77777777" w:rsidTr="00207BB0">
        <w:trPr>
          <w:trHeight w:val="295"/>
          <w:jc w:val="center"/>
        </w:trPr>
        <w:tc>
          <w:tcPr>
            <w:tcW w:w="1079" w:type="dxa"/>
            <w:vMerge w:val="restart"/>
          </w:tcPr>
          <w:p w14:paraId="2028C08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1817</w:t>
            </w:r>
          </w:p>
        </w:tc>
        <w:tc>
          <w:tcPr>
            <w:tcW w:w="1043" w:type="dxa"/>
            <w:vMerge w:val="restart"/>
          </w:tcPr>
          <w:p w14:paraId="566FABC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DM7</w:t>
            </w:r>
          </w:p>
        </w:tc>
        <w:tc>
          <w:tcPr>
            <w:tcW w:w="609" w:type="dxa"/>
          </w:tcPr>
          <w:p w14:paraId="151DC0D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10" w:type="dxa"/>
          </w:tcPr>
          <w:p w14:paraId="317CDAB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DE0798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47A3D77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38E91E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3F802D4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3356A97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1EB0AA9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7A8DA46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26E8975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868" w:type="dxa"/>
            <w:vMerge w:val="restart"/>
          </w:tcPr>
          <w:p w14:paraId="4403174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042</w:t>
            </w:r>
          </w:p>
        </w:tc>
      </w:tr>
      <w:tr w:rsidR="00CA1B7D" w:rsidRPr="00493075" w14:paraId="64370546" w14:textId="77777777" w:rsidTr="00207BB0">
        <w:trPr>
          <w:trHeight w:val="295"/>
          <w:jc w:val="center"/>
        </w:trPr>
        <w:tc>
          <w:tcPr>
            <w:tcW w:w="1079" w:type="dxa"/>
            <w:vMerge/>
          </w:tcPr>
          <w:p w14:paraId="75DAD0B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6685944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D976B6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24FFF39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0A30789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008E199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6677565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0B384E2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0A1C025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6F92B65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6A69452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638EA91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72F9622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27A5862B" w14:textId="77777777" w:rsidTr="00207BB0">
        <w:trPr>
          <w:trHeight w:val="295"/>
          <w:jc w:val="center"/>
        </w:trPr>
        <w:tc>
          <w:tcPr>
            <w:tcW w:w="1079" w:type="dxa"/>
            <w:vMerge/>
          </w:tcPr>
          <w:p w14:paraId="2DD2348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74371B8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127F21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10" w:type="dxa"/>
          </w:tcPr>
          <w:p w14:paraId="74804E4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7947CA6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522D3AF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C3C1CA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1924F7D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3A4572B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154D938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5C21170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7C7D4CD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868" w:type="dxa"/>
            <w:vMerge/>
          </w:tcPr>
          <w:p w14:paraId="6DF9EA7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76F795DB" w14:textId="77777777" w:rsidTr="00207BB0">
        <w:trPr>
          <w:trHeight w:val="295"/>
          <w:jc w:val="center"/>
        </w:trPr>
        <w:tc>
          <w:tcPr>
            <w:tcW w:w="1079" w:type="dxa"/>
            <w:vMerge/>
          </w:tcPr>
          <w:p w14:paraId="1418E17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198F1EE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2A22B8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426C0A0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5C93BF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540DED2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3551135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025FE6B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3421F85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16409B2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478D734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188C162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868" w:type="dxa"/>
            <w:vMerge/>
          </w:tcPr>
          <w:p w14:paraId="513B9CB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60AE724D" w14:textId="77777777" w:rsidTr="00207BB0">
        <w:trPr>
          <w:trHeight w:val="295"/>
          <w:jc w:val="center"/>
        </w:trPr>
        <w:tc>
          <w:tcPr>
            <w:tcW w:w="1079" w:type="dxa"/>
            <w:vMerge/>
          </w:tcPr>
          <w:p w14:paraId="133CE50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222BEC2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A106CF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10" w:type="dxa"/>
          </w:tcPr>
          <w:p w14:paraId="3331FC4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1FA9006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318013A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197ED10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3125A77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C96B41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0C867AE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E2555B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1955517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7923778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6A80A639" w14:textId="77777777" w:rsidTr="00207BB0">
        <w:trPr>
          <w:trHeight w:val="295"/>
          <w:jc w:val="center"/>
        </w:trPr>
        <w:tc>
          <w:tcPr>
            <w:tcW w:w="1079" w:type="dxa"/>
            <w:vMerge/>
          </w:tcPr>
          <w:p w14:paraId="1F63ED9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579E3F6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CF316D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44BF96A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0502B9F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54A50EE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5B39630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4399A6D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78A34E8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C07FCD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497A8FC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7DE9B0EE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0935A82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1F10B6ED" w14:textId="77777777" w:rsidTr="00207BB0">
        <w:trPr>
          <w:trHeight w:val="295"/>
          <w:jc w:val="center"/>
        </w:trPr>
        <w:tc>
          <w:tcPr>
            <w:tcW w:w="1079" w:type="dxa"/>
            <w:vMerge/>
          </w:tcPr>
          <w:p w14:paraId="6475D28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171ADF5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CF5B81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10" w:type="dxa"/>
          </w:tcPr>
          <w:p w14:paraId="79A4DEE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4508A1A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772D899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290503A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40692F2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E42A1B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7D42CC4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6A4E2F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7EA3152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868" w:type="dxa"/>
            <w:vMerge/>
          </w:tcPr>
          <w:p w14:paraId="516EB48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5B46294B" w14:textId="77777777" w:rsidTr="00207BB0">
        <w:trPr>
          <w:trHeight w:val="295"/>
          <w:jc w:val="center"/>
        </w:trPr>
        <w:tc>
          <w:tcPr>
            <w:tcW w:w="1079" w:type="dxa"/>
            <w:vMerge/>
          </w:tcPr>
          <w:p w14:paraId="5F465CB1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295ECDC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5098FE8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4AE282B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6EBE3CC3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132DF63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654B225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0E719B0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37554E8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5EB396D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AADCC1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687B1AA4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868" w:type="dxa"/>
            <w:vMerge/>
          </w:tcPr>
          <w:p w14:paraId="55B9FDB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CA1B7D" w:rsidRPr="00493075" w14:paraId="726DEA32" w14:textId="77777777" w:rsidTr="00207BB0">
        <w:trPr>
          <w:trHeight w:val="295"/>
          <w:jc w:val="center"/>
        </w:trPr>
        <w:tc>
          <w:tcPr>
            <w:tcW w:w="1079" w:type="dxa"/>
            <w:vMerge/>
          </w:tcPr>
          <w:p w14:paraId="2DAB12B7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16F9C29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6ABA32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610" w:type="dxa"/>
          </w:tcPr>
          <w:p w14:paraId="019DF545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23D70819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0B5E6B1F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4040408B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7BF8E022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15BB7376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53493A20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3B47C9AC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4C10A27A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3535F7BD" w14:textId="77777777" w:rsidR="00CA1B7D" w:rsidRPr="00493075" w:rsidRDefault="00CA1B7D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</w:tbl>
    <w:p w14:paraId="52EABC42" w14:textId="77777777" w:rsidR="007462A1" w:rsidRDefault="007462A1"/>
    <w:sectPr w:rsidR="007462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6C6E5B"/>
    <w:multiLevelType w:val="multilevel"/>
    <w:tmpl w:val="9154D2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783181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B7D"/>
    <w:rsid w:val="002B3A37"/>
    <w:rsid w:val="003C6BAA"/>
    <w:rsid w:val="006A32C2"/>
    <w:rsid w:val="007462A1"/>
    <w:rsid w:val="00865976"/>
    <w:rsid w:val="00A56D56"/>
    <w:rsid w:val="00CA1B7D"/>
    <w:rsid w:val="00CC6CC1"/>
    <w:rsid w:val="00E5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03B438"/>
  <w15:chartTrackingRefBased/>
  <w15:docId w15:val="{FACF90C1-51DA-3047-ABE2-05EA49F39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B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Balk1">
    <w:name w:val="heading 1"/>
    <w:basedOn w:val="Normal"/>
    <w:next w:val="Normal"/>
    <w:link w:val="Balk1Char"/>
    <w:qFormat/>
    <w:rsid w:val="00CC6CC1"/>
    <w:pPr>
      <w:keepNext/>
      <w:widowControl w:val="0"/>
      <w:suppressAutoHyphens/>
      <w:ind w:left="720" w:hanging="360"/>
      <w:outlineLvl w:val="0"/>
    </w:pPr>
    <w:rPr>
      <w:b/>
      <w:bCs/>
      <w:lang w:val="en-GB" w:eastAsia="ar-SA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C6CC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A1B7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en-GB" w:eastAsia="en-US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A1B7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2"/>
      <w:szCs w:val="22"/>
      <w:lang w:val="en-GB" w:eastAsia="en-US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A1B7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sz w:val="22"/>
      <w:szCs w:val="22"/>
      <w:lang w:val="en-GB" w:eastAsia="en-US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A1B7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GB" w:eastAsia="en-US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A1B7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GB" w:eastAsia="en-US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A1B7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GB" w:eastAsia="en-US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A1B7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GB" w:eastAsia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CC6CC1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C6CC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Paragraf">
    <w:name w:val="List Paragraph"/>
    <w:basedOn w:val="Normal"/>
    <w:uiPriority w:val="34"/>
    <w:qFormat/>
    <w:rsid w:val="00CC6CC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A1B7D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A1B7D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A1B7D"/>
    <w:rPr>
      <w:rFonts w:eastAsiaTheme="majorEastAsia" w:cstheme="majorBidi"/>
      <w:color w:val="2E74B5" w:themeColor="accent1" w:themeShade="BF"/>
      <w:lang w:val="en-GB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A1B7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A1B7D"/>
    <w:rPr>
      <w:rFonts w:eastAsiaTheme="majorEastAsia" w:cstheme="majorBidi"/>
      <w:color w:val="595959" w:themeColor="text1" w:themeTint="A6"/>
      <w:lang w:val="en-GB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A1B7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A1B7D"/>
    <w:rPr>
      <w:rFonts w:eastAsiaTheme="majorEastAsia" w:cstheme="majorBidi"/>
      <w:color w:val="272727" w:themeColor="text1" w:themeTint="D8"/>
      <w:lang w:val="en-GB"/>
    </w:rPr>
  </w:style>
  <w:style w:type="paragraph" w:styleId="KonuBal">
    <w:name w:val="Title"/>
    <w:basedOn w:val="Normal"/>
    <w:next w:val="Normal"/>
    <w:link w:val="KonuBalChar"/>
    <w:uiPriority w:val="10"/>
    <w:qFormat/>
    <w:rsid w:val="00CA1B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A1B7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tyaz">
    <w:name w:val="Subtitle"/>
    <w:basedOn w:val="Normal"/>
    <w:next w:val="Normal"/>
    <w:link w:val="AltyazChar"/>
    <w:uiPriority w:val="11"/>
    <w:qFormat/>
    <w:rsid w:val="00CA1B7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AltyazChar">
    <w:name w:val="Altyazı Char"/>
    <w:basedOn w:val="VarsaylanParagrafYazTipi"/>
    <w:link w:val="Altyaz"/>
    <w:uiPriority w:val="11"/>
    <w:rsid w:val="00CA1B7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lnt">
    <w:name w:val="Quote"/>
    <w:basedOn w:val="Normal"/>
    <w:next w:val="Normal"/>
    <w:link w:val="AlntChar"/>
    <w:uiPriority w:val="29"/>
    <w:qFormat/>
    <w:rsid w:val="00CA1B7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GB" w:eastAsia="en-US"/>
    </w:rPr>
  </w:style>
  <w:style w:type="character" w:customStyle="1" w:styleId="AlntChar">
    <w:name w:val="Alıntı Char"/>
    <w:basedOn w:val="VarsaylanParagrafYazTipi"/>
    <w:link w:val="Alnt"/>
    <w:uiPriority w:val="29"/>
    <w:rsid w:val="00CA1B7D"/>
    <w:rPr>
      <w:i/>
      <w:iCs/>
      <w:color w:val="404040" w:themeColor="text1" w:themeTint="BF"/>
      <w:lang w:val="en-GB"/>
    </w:rPr>
  </w:style>
  <w:style w:type="character" w:styleId="GlVurgulama">
    <w:name w:val="Intense Emphasis"/>
    <w:basedOn w:val="VarsaylanParagrafYazTipi"/>
    <w:uiPriority w:val="21"/>
    <w:qFormat/>
    <w:rsid w:val="00CA1B7D"/>
    <w:rPr>
      <w:i/>
      <w:iCs/>
      <w:color w:val="2E74B5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A1B7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sz w:val="22"/>
      <w:szCs w:val="22"/>
      <w:lang w:val="en-GB" w:eastAsia="en-US"/>
    </w:rPr>
  </w:style>
  <w:style w:type="character" w:customStyle="1" w:styleId="GlAlntChar">
    <w:name w:val="Güçlü Alıntı Char"/>
    <w:basedOn w:val="VarsaylanParagrafYazTipi"/>
    <w:link w:val="GlAlnt"/>
    <w:uiPriority w:val="30"/>
    <w:rsid w:val="00CA1B7D"/>
    <w:rPr>
      <w:i/>
      <w:iCs/>
      <w:color w:val="2E74B5" w:themeColor="accent1" w:themeShade="BF"/>
      <w:lang w:val="en-GB"/>
    </w:rPr>
  </w:style>
  <w:style w:type="character" w:styleId="GlBavuru">
    <w:name w:val="Intense Reference"/>
    <w:basedOn w:val="VarsaylanParagrafYazTipi"/>
    <w:uiPriority w:val="32"/>
    <w:qFormat/>
    <w:rsid w:val="00CA1B7D"/>
    <w:rPr>
      <w:b/>
      <w:bCs/>
      <w:smallCaps/>
      <w:color w:val="2E74B5" w:themeColor="accent1" w:themeShade="BF"/>
      <w:spacing w:val="5"/>
    </w:rPr>
  </w:style>
  <w:style w:type="table" w:styleId="TabloKlavuzuAk">
    <w:name w:val="Grid Table Light"/>
    <w:basedOn w:val="NormalTablo"/>
    <w:uiPriority w:val="40"/>
    <w:rsid w:val="00CA1B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İLAL BİDERCİ</dc:creator>
  <cp:keywords/>
  <dc:description/>
  <cp:lastModifiedBy>HİLAL BİDERCİ</cp:lastModifiedBy>
  <cp:revision>1</cp:revision>
  <dcterms:created xsi:type="dcterms:W3CDTF">2024-10-30T19:52:00Z</dcterms:created>
  <dcterms:modified xsi:type="dcterms:W3CDTF">2024-10-30T19:53:00Z</dcterms:modified>
</cp:coreProperties>
</file>